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55E66" w14:textId="77777777" w:rsidR="00FE24DA" w:rsidRDefault="00FE24DA" w:rsidP="00FE24DA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 xml:space="preserve">Additional file 3. Brief Pain Inventory (BPI) Short Form questionnaire. </w:t>
      </w:r>
    </w:p>
    <w:p w14:paraId="256CE437" w14:textId="77777777" w:rsidR="00FE24DA" w:rsidRDefault="00FE24DA" w:rsidP="00FE24DA">
      <w:pPr>
        <w:spacing w:line="480" w:lineRule="auto"/>
        <w:rPr>
          <w:rFonts w:ascii="Arial" w:hAnsi="Arial" w:cs="Arial"/>
          <w:sz w:val="22"/>
          <w:szCs w:val="22"/>
        </w:rPr>
      </w:pPr>
    </w:p>
    <w:p w14:paraId="5748C974" w14:textId="3FD33A35" w:rsidR="00FE24DA" w:rsidRPr="00D94858" w:rsidRDefault="00FE24DA" w:rsidP="00FE24DA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 xml:space="preserve">Note this form is copyrighted and usage rights can be obtained at: </w:t>
      </w:r>
      <w:hyperlink r:id="rId4" w:history="1">
        <w:r w:rsidRPr="00D94858">
          <w:rPr>
            <w:rFonts w:ascii="Arial" w:hAnsi="Arial" w:cs="Arial"/>
            <w:color w:val="0000FF"/>
            <w:sz w:val="22"/>
            <w:szCs w:val="22"/>
            <w:u w:val="single"/>
          </w:rPr>
          <w:t>https://www.mdanderson.org/research/departments-labs-institutes/departments-divisions/symptom-research/symptom-assessment-tools/brief-pain-inventory.html</w:t>
        </w:r>
      </w:hyperlink>
    </w:p>
    <w:p w14:paraId="38E1326C" w14:textId="0803CA68" w:rsidR="008A3AC6" w:rsidRPr="000A4B57" w:rsidRDefault="00FE24DA" w:rsidP="000A4B57">
      <w:pPr>
        <w:spacing w:line="480" w:lineRule="auto"/>
        <w:rPr>
          <w:rFonts w:ascii="Arial" w:hAnsi="Arial" w:cs="Arial"/>
          <w:sz w:val="22"/>
          <w:szCs w:val="22"/>
        </w:rPr>
      </w:pPr>
      <w:r w:rsidRPr="00D94858">
        <w:rPr>
          <w:rFonts w:ascii="Arial" w:hAnsi="Arial" w:cs="Arial"/>
          <w:sz w:val="22"/>
          <w:szCs w:val="22"/>
        </w:rPr>
        <w:t>MSKCC has purchased an institutional license for the BPI Short Form.</w:t>
      </w:r>
      <w:bookmarkStart w:id="0" w:name="_GoBack"/>
      <w:bookmarkEnd w:id="0"/>
    </w:p>
    <w:sectPr w:rsidR="008A3AC6" w:rsidRPr="000A4B57" w:rsidSect="00451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4DA"/>
    <w:rsid w:val="000A4B57"/>
    <w:rsid w:val="001D0D06"/>
    <w:rsid w:val="00451CA0"/>
    <w:rsid w:val="007367E8"/>
    <w:rsid w:val="008A3AC6"/>
    <w:rsid w:val="00FE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48D3"/>
  <w15:chartTrackingRefBased/>
  <w15:docId w15:val="{FA1223D2-5CF2-414A-9142-209D63DF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danderson.org/research/departments-labs-institutes/departments-divisions/symptom-research/symptom-assessment-tools/brief-pain-inventory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sen</dc:creator>
  <cp:keywords/>
  <dc:description/>
  <cp:lastModifiedBy>Microsoft Office User</cp:lastModifiedBy>
  <cp:revision>3</cp:revision>
  <dcterms:created xsi:type="dcterms:W3CDTF">2020-01-24T03:29:00Z</dcterms:created>
  <dcterms:modified xsi:type="dcterms:W3CDTF">2020-01-24T03:29:00Z</dcterms:modified>
</cp:coreProperties>
</file>